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D22D1" w14:textId="4B087C5E" w:rsidR="00443CBA" w:rsidRPr="001878D0" w:rsidRDefault="006D42BC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bookmarkStart w:id="0" w:name="_Hlk19551084"/>
      <w:r w:rsidRPr="001878D0">
        <w:rPr>
          <w:rFonts w:ascii="Times New Roman" w:hAnsi="Times New Roman" w:cs="Times New Roman"/>
          <w:b/>
          <w:szCs w:val="21"/>
        </w:rPr>
        <w:t>Table S1</w:t>
      </w:r>
      <w:r w:rsidR="005B2229" w:rsidRPr="001878D0">
        <w:rPr>
          <w:rFonts w:ascii="Times New Roman" w:hAnsi="Times New Roman" w:cs="Times New Roman"/>
          <w:b/>
          <w:szCs w:val="21"/>
        </w:rPr>
        <w:t>.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 Age-specific incidence rates </w:t>
      </w:r>
      <w:r w:rsidR="006C7859" w:rsidRPr="001878D0">
        <w:rPr>
          <w:rFonts w:ascii="Times New Roman" w:hAnsi="Times New Roman" w:cs="Times New Roman"/>
          <w:b/>
          <w:szCs w:val="21"/>
        </w:rPr>
        <w:t>by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 age group in both sexes, </w:t>
      </w:r>
      <w:r w:rsidR="0086580C" w:rsidRPr="001878D0">
        <w:rPr>
          <w:rFonts w:ascii="Times New Roman" w:hAnsi="Times New Roman" w:cs="Times New Roman"/>
          <w:b/>
          <w:szCs w:val="21"/>
        </w:rPr>
        <w:t>male and female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, and their corresponding </w:t>
      </w:r>
      <w:r w:rsidR="00EB605A" w:rsidRPr="001878D0">
        <w:rPr>
          <w:rFonts w:ascii="Times New Roman" w:hAnsi="Times New Roman" w:cs="Times New Roman"/>
          <w:b/>
          <w:szCs w:val="21"/>
        </w:rPr>
        <w:t>A</w:t>
      </w:r>
      <w:r w:rsidR="00443CBA" w:rsidRPr="001878D0">
        <w:rPr>
          <w:rFonts w:ascii="Times New Roman" w:hAnsi="Times New Roman" w:cs="Times New Roman"/>
          <w:b/>
          <w:szCs w:val="21"/>
        </w:rPr>
        <w:t>APCs by period</w:t>
      </w:r>
    </w:p>
    <w:bookmarkEnd w:id="0"/>
    <w:p w14:paraId="445216BF" w14:textId="77777777" w:rsidR="001F0406" w:rsidRPr="001878D0" w:rsidRDefault="001F0406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418"/>
        <w:gridCol w:w="1843"/>
        <w:gridCol w:w="283"/>
        <w:gridCol w:w="1843"/>
        <w:gridCol w:w="366"/>
        <w:gridCol w:w="1902"/>
      </w:tblGrid>
      <w:tr w:rsidR="00C410C1" w:rsidRPr="001878D0" w14:paraId="0CEDED5C" w14:textId="77777777" w:rsidTr="001F0406">
        <w:trPr>
          <w:trHeight w:val="31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0DE6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1878D0">
              <w:rPr>
                <w:rFonts w:ascii="宋体" w:eastAsia="宋体" w:hAnsi="宋体" w:cs="Times New Roman" w:hint="eastAsia"/>
                <w:b/>
                <w:bCs/>
                <w:kern w:val="0"/>
                <w:sz w:val="15"/>
                <w:szCs w:val="15"/>
              </w:rPr>
              <w:t>／</w:t>
            </w: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F39D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ot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8BDAE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8890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D9AC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81C3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410C1" w:rsidRPr="001878D0" w14:paraId="6D80D573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CE0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5FD4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2: -1.8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04A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2A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88: -2.7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7F7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DD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9: 0.15</w:t>
            </w:r>
          </w:p>
        </w:tc>
      </w:tr>
      <w:tr w:rsidR="00C410C1" w:rsidRPr="001878D0" w14:paraId="039699E5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9D22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AA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2-1998: 7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D09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5E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8-2005: 3.14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CBB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60E1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4A5A5355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A86EF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72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12: -1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0A78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813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2: -10.22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3E0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75B4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9-2014: 19.19*</w:t>
            </w:r>
          </w:p>
        </w:tc>
      </w:tr>
      <w:tr w:rsidR="00C410C1" w:rsidRPr="001878D0" w14:paraId="5F1B302B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AEA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78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2-2014: 35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365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77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2-2014: 43.4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20B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3027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443B4009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FF5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7C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5: -1.9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ABF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11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5: -3.11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4E2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7A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0: 0.96*</w:t>
            </w:r>
          </w:p>
        </w:tc>
      </w:tr>
      <w:tr w:rsidR="00C410C1" w:rsidRPr="001878D0" w14:paraId="6D44DF8A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7F7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58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5-2001: 9.1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D9D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C9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5-2001: 11.5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5C7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357D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4FF6EA39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96E4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FB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0: -1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03B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EA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0.9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16E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6A0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24.13*</w:t>
            </w:r>
          </w:p>
        </w:tc>
      </w:tr>
      <w:tr w:rsidR="00C410C1" w:rsidRPr="001878D0" w14:paraId="29481823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6D2D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F0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11.6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983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2156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A70D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6A27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452787EB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282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D1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443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9D1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88: -2.35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59A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32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8: 0.04</w:t>
            </w:r>
          </w:p>
        </w:tc>
      </w:tr>
      <w:tr w:rsidR="00C410C1" w:rsidRPr="001878D0" w14:paraId="2EFA11BC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10AD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6934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14: 3.8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DE1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96D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8-2014: 4.07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81F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B68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-2014: 12.70*</w:t>
            </w:r>
          </w:p>
        </w:tc>
      </w:tr>
      <w:tr w:rsidR="00C410C1" w:rsidRPr="001878D0" w14:paraId="3BDF92AD" w14:textId="77777777" w:rsidTr="001F0406">
        <w:trPr>
          <w:trHeight w:val="31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1AD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585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29D5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40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1: -0.7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1E4D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B34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0: -0.46*</w:t>
            </w:r>
          </w:p>
        </w:tc>
      </w:tr>
      <w:tr w:rsidR="00C410C1" w:rsidRPr="001878D0" w14:paraId="20C839DC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C933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54E8B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FA00" w14:textId="77777777" w:rsidR="001F0406" w:rsidRPr="001878D0" w:rsidRDefault="001F0406" w:rsidP="001F04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7AC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1-1996: -8.33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5D7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455F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51A005CB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796D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0F88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B271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15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6-2002: 3.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0938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F662F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2EF7B779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2C18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50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8-2014: 9.6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BD4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DB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05: -9.8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045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47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19.80*</w:t>
            </w:r>
          </w:p>
        </w:tc>
      </w:tr>
      <w:tr w:rsidR="00C410C1" w:rsidRPr="001878D0" w14:paraId="2CD075AD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74EC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6503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17D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86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6.71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C0E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8769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4956B886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FF8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9E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0: -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2B5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DD2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0: -0.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FE6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79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0: -0.68*</w:t>
            </w:r>
          </w:p>
        </w:tc>
      </w:tr>
      <w:tr w:rsidR="00C410C1" w:rsidRPr="001878D0" w14:paraId="5AA55F35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1D744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11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0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7ECD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E7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0-2010: -3.51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135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F6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14.81*</w:t>
            </w:r>
          </w:p>
        </w:tc>
      </w:tr>
      <w:tr w:rsidR="00C410C1" w:rsidRPr="001878D0" w14:paraId="51DD40AF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59C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2C38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12.5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1CA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1B4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11.82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F5D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A6A2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0C1" w:rsidRPr="001878D0" w14:paraId="102A2225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D61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9F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9: -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509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7A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8: 0.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F25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8B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0: -0.66*</w:t>
            </w:r>
          </w:p>
        </w:tc>
      </w:tr>
      <w:tr w:rsidR="00C410C1" w:rsidRPr="001878D0" w14:paraId="304ED8FC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9206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CCF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9-2009: -4.9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0E7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D8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09: -6.1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4D9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F2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0-2014: 8.49</w:t>
            </w:r>
          </w:p>
        </w:tc>
      </w:tr>
      <w:tr w:rsidR="00C410C1" w:rsidRPr="001878D0" w14:paraId="09D955F1" w14:textId="77777777" w:rsidTr="001F0406">
        <w:trPr>
          <w:trHeight w:val="3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18C2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A2D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9-2014: 6.0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0BA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7A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9-2014: 4.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752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3873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0C1" w:rsidRPr="001878D0" w14:paraId="3DE15109" w14:textId="77777777" w:rsidTr="001F0406">
        <w:trPr>
          <w:trHeight w:val="3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0EF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E7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0.7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CFB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5F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9: 3.9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4BB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C1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0.25</w:t>
            </w:r>
          </w:p>
        </w:tc>
      </w:tr>
      <w:tr w:rsidR="00C410C1" w:rsidRPr="001878D0" w14:paraId="753229E5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9F96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4B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07: -7.2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09A0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AB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9-2000: 0.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65F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6EA94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E929AC7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E393E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D8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7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6AE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852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0-2014: -4.55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A274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2232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6F5E97A3" w14:textId="77777777" w:rsidTr="001F0406">
        <w:trPr>
          <w:trHeight w:val="31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A1F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28D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5: 16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5ED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C1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83: 4.01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C0B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44B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5: 1.64*</w:t>
            </w:r>
          </w:p>
        </w:tc>
      </w:tr>
      <w:tr w:rsidR="00C410C1" w:rsidRPr="001878D0" w14:paraId="37BBAB50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37C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DF5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5-2004: 1.8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740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A9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3-2004: 1.2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075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63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2.74</w:t>
            </w:r>
          </w:p>
        </w:tc>
      </w:tr>
      <w:tr w:rsidR="00C410C1" w:rsidRPr="001878D0" w14:paraId="21EDAC5C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EE6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D8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4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CD2D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CD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4-2014: -5.71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FE06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1D37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0C1" w:rsidRPr="001878D0" w14:paraId="297D32DE" w14:textId="77777777" w:rsidTr="001F0406">
        <w:trPr>
          <w:trHeight w:val="31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160C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EEB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3.9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EEE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6F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3.83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4F0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F48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5: 3.15*</w:t>
            </w:r>
          </w:p>
        </w:tc>
      </w:tr>
      <w:tr w:rsidR="00C410C1" w:rsidRPr="001878D0" w14:paraId="33FD84EA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354E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D63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1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DC01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A2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14: -4.4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694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F4AE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23</w:t>
            </w:r>
          </w:p>
        </w:tc>
      </w:tr>
      <w:tr w:rsidR="00C410C1" w:rsidRPr="001878D0" w14:paraId="7914A8ED" w14:textId="77777777" w:rsidTr="001F0406">
        <w:trPr>
          <w:trHeight w:val="31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0C659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6C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6: 34.0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780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B89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4: 4.66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7332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97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6: 62.88*</w:t>
            </w:r>
          </w:p>
        </w:tc>
      </w:tr>
      <w:tr w:rsidR="00C410C1" w:rsidRPr="001878D0" w14:paraId="5C2A748B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18A5B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B1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6-1996: 3.0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AD0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65B9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4540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FF7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6-1996: 0.83</w:t>
            </w:r>
          </w:p>
        </w:tc>
      </w:tr>
      <w:tr w:rsidR="00C410C1" w:rsidRPr="001878D0" w14:paraId="0E247626" w14:textId="77777777" w:rsidTr="001F0406">
        <w:trPr>
          <w:trHeight w:val="31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5F314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666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6-2002: 12.9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F29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46FE3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4-2014: -4.93*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452A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CBC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6-2001: 22.12</w:t>
            </w:r>
          </w:p>
        </w:tc>
      </w:tr>
      <w:tr w:rsidR="00C410C1" w:rsidRPr="001878D0" w14:paraId="4CF0D12A" w14:textId="77777777" w:rsidTr="001F0406">
        <w:trPr>
          <w:trHeight w:val="33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53EDD" w14:textId="77777777" w:rsidR="001F0406" w:rsidRPr="001878D0" w:rsidRDefault="001F0406" w:rsidP="001F4B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5A75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31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020DB" w14:textId="77777777" w:rsidR="001F0406" w:rsidRPr="001878D0" w:rsidRDefault="001F0406" w:rsidP="001F0406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9500B" w14:textId="77777777" w:rsidR="001F0406" w:rsidRPr="001878D0" w:rsidRDefault="001F0406" w:rsidP="001F04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091B6" w14:textId="77777777" w:rsidR="001F0406" w:rsidRPr="001878D0" w:rsidRDefault="001F0406" w:rsidP="001F0406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B32F" w14:textId="77777777" w:rsidR="001F0406" w:rsidRPr="001878D0" w:rsidRDefault="001F0406" w:rsidP="001F040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1.86</w:t>
            </w:r>
          </w:p>
        </w:tc>
      </w:tr>
    </w:tbl>
    <w:p w14:paraId="4C3E04C7" w14:textId="7129F6B5" w:rsidR="00443CBA" w:rsidRPr="001878D0" w:rsidRDefault="00443CBA" w:rsidP="00D96E01">
      <w:pPr>
        <w:ind w:rightChars="12" w:right="29"/>
        <w:outlineLvl w:val="1"/>
        <w:rPr>
          <w:rFonts w:ascii="Times New Roman" w:hAnsi="Times New Roman" w:cs="Times New Roman"/>
          <w:i/>
          <w:sz w:val="21"/>
          <w:szCs w:val="21"/>
        </w:rPr>
      </w:pPr>
      <w:bookmarkStart w:id="1" w:name="_Hlk14783150"/>
      <w:r w:rsidRPr="001878D0">
        <w:rPr>
          <w:rFonts w:ascii="Times New Roman" w:eastAsia="宋体" w:hAnsi="Times New Roman" w:cs="Times New Roman"/>
          <w:i/>
          <w:noProof/>
          <w:sz w:val="21"/>
          <w:szCs w:val="21"/>
        </w:rPr>
        <w:t>*</w:t>
      </w:r>
      <w:r w:rsidRPr="001878D0">
        <w:rPr>
          <w:rFonts w:ascii="Times New Roman" w:hAnsi="Times New Roman" w:cs="Times New Roman"/>
          <w:i/>
          <w:sz w:val="21"/>
          <w:szCs w:val="21"/>
        </w:rPr>
        <w:t xml:space="preserve"> Significantly different from 0 (P&lt;0.05)</w:t>
      </w:r>
      <w:r w:rsidR="00DD2F74" w:rsidRPr="001878D0">
        <w:rPr>
          <w:rFonts w:ascii="Times New Roman" w:hAnsi="Times New Roman" w:cs="Times New Roman" w:hint="eastAsia"/>
          <w:i/>
          <w:sz w:val="21"/>
          <w:szCs w:val="21"/>
        </w:rPr>
        <w:t>;</w:t>
      </w:r>
      <w:r w:rsidR="00DD2F74" w:rsidRPr="001878D0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1878D0">
        <w:rPr>
          <w:rFonts w:ascii="Times New Roman" w:hAnsi="Times New Roman" w:cs="Times New Roman" w:hint="eastAsia"/>
          <w:i/>
          <w:sz w:val="21"/>
          <w:szCs w:val="21"/>
        </w:rPr>
        <w:t>A</w:t>
      </w:r>
      <w:r w:rsidR="00DD2F74" w:rsidRPr="001878D0">
        <w:rPr>
          <w:rFonts w:ascii="Times New Roman" w:hAnsi="Times New Roman" w:cs="Times New Roman"/>
          <w:i/>
          <w:sz w:val="21"/>
          <w:szCs w:val="21"/>
        </w:rPr>
        <w:t xml:space="preserve">APC = </w:t>
      </w:r>
      <w:r w:rsidR="001878D0">
        <w:rPr>
          <w:rFonts w:ascii="Times New Roman" w:hAnsi="Times New Roman" w:cs="Times New Roman"/>
          <w:i/>
          <w:sz w:val="21"/>
          <w:szCs w:val="21"/>
        </w:rPr>
        <w:t>Average a</w:t>
      </w:r>
      <w:r w:rsidR="00D96E01" w:rsidRPr="001878D0">
        <w:rPr>
          <w:rFonts w:ascii="Times New Roman" w:hAnsi="Times New Roman" w:cs="Times New Roman"/>
          <w:i/>
          <w:sz w:val="21"/>
          <w:szCs w:val="21"/>
        </w:rPr>
        <w:t>nnual percent change</w:t>
      </w:r>
      <w:r w:rsidR="00DD2F74" w:rsidRPr="001878D0">
        <w:rPr>
          <w:rFonts w:ascii="Times New Roman" w:hAnsi="Times New Roman" w:cs="Times New Roman"/>
          <w:i/>
          <w:sz w:val="21"/>
          <w:szCs w:val="21"/>
        </w:rPr>
        <w:t>;</w:t>
      </w:r>
      <w:r w:rsidR="00D96E01" w:rsidRPr="001878D0">
        <w:rPr>
          <w:rFonts w:ascii="Times New Roman" w:hAnsi="Times New Roman" w:cs="Times New Roman"/>
          <w:i/>
          <w:sz w:val="21"/>
          <w:szCs w:val="21"/>
        </w:rPr>
        <w:t xml:space="preserve"> NA=Not available.</w:t>
      </w:r>
    </w:p>
    <w:bookmarkEnd w:id="1"/>
    <w:p w14:paraId="42AC929F" w14:textId="77777777" w:rsidR="00ED39F2" w:rsidRPr="001878D0" w:rsidRDefault="00ED39F2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1A16CD7B" w14:textId="77777777" w:rsidR="00ED39F2" w:rsidRPr="001878D0" w:rsidRDefault="00ED39F2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59383F5C" w14:textId="77777777" w:rsidR="00ED39F2" w:rsidRPr="001878D0" w:rsidRDefault="00ED39F2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7BB114DF" w14:textId="77777777" w:rsidR="00ED39F2" w:rsidRPr="001878D0" w:rsidRDefault="00ED39F2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p w14:paraId="28DB5D58" w14:textId="1F9807AE" w:rsidR="007E4720" w:rsidRPr="001878D0" w:rsidRDefault="006D42BC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bookmarkStart w:id="2" w:name="_Hlk19551110"/>
      <w:r w:rsidRPr="001878D0">
        <w:rPr>
          <w:rFonts w:ascii="Times New Roman" w:hAnsi="Times New Roman" w:cs="Times New Roman"/>
          <w:b/>
          <w:szCs w:val="21"/>
        </w:rPr>
        <w:lastRenderedPageBreak/>
        <w:t>Table S2</w:t>
      </w:r>
      <w:r w:rsidR="005B2229" w:rsidRPr="001878D0">
        <w:rPr>
          <w:rFonts w:ascii="Times New Roman" w:hAnsi="Times New Roman" w:cs="Times New Roman"/>
          <w:b/>
          <w:szCs w:val="21"/>
        </w:rPr>
        <w:t>.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 Age-specific mortality rates </w:t>
      </w:r>
      <w:r w:rsidR="006C7859" w:rsidRPr="001878D0">
        <w:rPr>
          <w:rFonts w:ascii="Times New Roman" w:hAnsi="Times New Roman" w:cs="Times New Roman"/>
          <w:b/>
          <w:szCs w:val="21"/>
        </w:rPr>
        <w:t>by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 age group in both sexes, </w:t>
      </w:r>
      <w:r w:rsidR="0086580C" w:rsidRPr="001878D0">
        <w:rPr>
          <w:rFonts w:ascii="Times New Roman" w:hAnsi="Times New Roman" w:cs="Times New Roman"/>
          <w:b/>
          <w:szCs w:val="21"/>
        </w:rPr>
        <w:t>male and female</w:t>
      </w:r>
      <w:r w:rsidR="00443CBA" w:rsidRPr="001878D0">
        <w:rPr>
          <w:rFonts w:ascii="Times New Roman" w:hAnsi="Times New Roman" w:cs="Times New Roman"/>
          <w:b/>
          <w:szCs w:val="21"/>
        </w:rPr>
        <w:t xml:space="preserve">, and their corresponding </w:t>
      </w:r>
      <w:r w:rsidR="00EB605A" w:rsidRPr="001878D0">
        <w:rPr>
          <w:rFonts w:ascii="Times New Roman" w:hAnsi="Times New Roman" w:cs="Times New Roman"/>
          <w:b/>
          <w:szCs w:val="21"/>
        </w:rPr>
        <w:t>A</w:t>
      </w:r>
      <w:r w:rsidR="00443CBA" w:rsidRPr="001878D0">
        <w:rPr>
          <w:rFonts w:ascii="Times New Roman" w:hAnsi="Times New Roman" w:cs="Times New Roman"/>
          <w:b/>
          <w:szCs w:val="21"/>
        </w:rPr>
        <w:t>APCs by period</w:t>
      </w:r>
    </w:p>
    <w:bookmarkEnd w:id="2"/>
    <w:p w14:paraId="695933B1" w14:textId="77777777" w:rsidR="00E22271" w:rsidRPr="001878D0" w:rsidRDefault="00E22271" w:rsidP="00DD66B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</w:p>
    <w:tbl>
      <w:tblPr>
        <w:tblW w:w="8013" w:type="dxa"/>
        <w:jc w:val="center"/>
        <w:tblLook w:val="04A0" w:firstRow="1" w:lastRow="0" w:firstColumn="1" w:lastColumn="0" w:noHBand="0" w:noVBand="1"/>
      </w:tblPr>
      <w:tblGrid>
        <w:gridCol w:w="993"/>
        <w:gridCol w:w="1984"/>
        <w:gridCol w:w="284"/>
        <w:gridCol w:w="2126"/>
        <w:gridCol w:w="283"/>
        <w:gridCol w:w="2343"/>
      </w:tblGrid>
      <w:tr w:rsidR="00C410C1" w:rsidRPr="001878D0" w14:paraId="6B159129" w14:textId="77777777" w:rsidTr="00105DA3">
        <w:trPr>
          <w:trHeight w:val="354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D2C0" w14:textId="77777777" w:rsidR="00DB4E6F" w:rsidRPr="001878D0" w:rsidRDefault="00DB4E6F" w:rsidP="00DB4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</w:t>
            </w:r>
            <w:r w:rsidRPr="001878D0">
              <w:rPr>
                <w:rFonts w:ascii="宋体" w:eastAsia="宋体" w:hAnsi="宋体" w:cs="Times New Roman" w:hint="eastAsia"/>
                <w:b/>
                <w:bCs/>
                <w:kern w:val="0"/>
                <w:sz w:val="15"/>
                <w:szCs w:val="15"/>
              </w:rPr>
              <w:t>／</w:t>
            </w: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DBE1" w14:textId="77777777" w:rsidR="00DB4E6F" w:rsidRPr="001878D0" w:rsidRDefault="00DB4E6F" w:rsidP="00DB4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ot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71AB3" w14:textId="77777777" w:rsidR="00DB4E6F" w:rsidRPr="001878D0" w:rsidRDefault="00DB4E6F" w:rsidP="00DB4E6F">
            <w:pPr>
              <w:widowControl/>
              <w:jc w:val="center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F9A1" w14:textId="77777777" w:rsidR="00DB4E6F" w:rsidRPr="001878D0" w:rsidRDefault="00DB4E6F" w:rsidP="00DB4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5C98" w14:textId="77777777" w:rsidR="00DB4E6F" w:rsidRPr="001878D0" w:rsidRDefault="00DB4E6F" w:rsidP="00DB4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1B85" w14:textId="77777777" w:rsidR="00DB4E6F" w:rsidRPr="001878D0" w:rsidRDefault="00DB4E6F" w:rsidP="00DB4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410C1" w:rsidRPr="001878D0" w14:paraId="1F36AC1F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9D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1C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8: 7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D1F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15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87: -5.2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604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FE5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-0.86*</w:t>
            </w:r>
          </w:p>
        </w:tc>
      </w:tr>
      <w:tr w:rsidR="00C410C1" w:rsidRPr="001878D0" w14:paraId="75F5CBA6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EA8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A2B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8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1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7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7C7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364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7-2001: 4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D86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C1C1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523FE7C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8488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E8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1-1998: 8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BB4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9E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8.8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B31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29AF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E81FAE0" w14:textId="77777777" w:rsidTr="00105DA3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A1B5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B3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461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E821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F290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371B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726E0043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4C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22D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8: 4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5FB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439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85: -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274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16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-0.21</w:t>
            </w:r>
          </w:p>
        </w:tc>
      </w:tr>
      <w:tr w:rsidR="00C410C1" w:rsidRPr="001878D0" w14:paraId="06AE6021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F6F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0A1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8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2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3D4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2A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5-1993: -8.7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B0A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4CDD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7B34177A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7B0C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69E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2-2001: 5.76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B38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2B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3-2001: 11.8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359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9FB7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08AC8CA8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A805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95A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1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906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36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3.6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432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19BE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04DEEEF6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BB9B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A7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1-</w:t>
            </w:r>
            <w:proofErr w:type="gramStart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14:-</w:t>
            </w:r>
            <w:proofErr w:type="gramEnd"/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.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924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B7B4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6A68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CE8E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829C80A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0E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CCF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6: -2.67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D1D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8F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9: -2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887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06F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-1.24*</w:t>
            </w:r>
          </w:p>
        </w:tc>
      </w:tr>
      <w:tr w:rsidR="00C410C1" w:rsidRPr="001878D0" w14:paraId="22AA61E1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F44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76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6-2014: 1.3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3D1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A74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9-2014: 3.2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208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2E7D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26B3D897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0F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5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ACF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6: -2.34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BAF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F9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5: -2.6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645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530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-1.85*</w:t>
            </w:r>
          </w:p>
        </w:tc>
      </w:tr>
      <w:tr w:rsidR="00C410C1" w:rsidRPr="001878D0" w14:paraId="53E62C0E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DB9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02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6-2014: 2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1E4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8AA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3.8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F25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DC9D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30BBBF8A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F7B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0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1CA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8: -1.4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832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B5F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5: -1.0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275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67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14: -2.13*</w:t>
            </w:r>
          </w:p>
        </w:tc>
      </w:tr>
      <w:tr w:rsidR="00C410C1" w:rsidRPr="001878D0" w14:paraId="09F75683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D1B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6FB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03: -10.78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7A3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62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5-2005: -7.7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CFA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460D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3B209A3B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A7BE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12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3-2014: 1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BC3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AA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4.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3C3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65F2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3022F25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E7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A0F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0: -0.70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6F3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039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0: -0.5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E44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DCD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8: -1.23*</w:t>
            </w:r>
          </w:p>
        </w:tc>
      </w:tr>
      <w:tr w:rsidR="00C410C1" w:rsidRPr="001878D0" w14:paraId="4F8C5C7E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638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7A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0-2005: -8.64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91B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CD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0-2004: -14.0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704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A9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14: -3.49*</w:t>
            </w:r>
          </w:p>
        </w:tc>
      </w:tr>
      <w:tr w:rsidR="00C410C1" w:rsidRPr="001878D0" w14:paraId="05D47695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279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3B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-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902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A9A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4-2014: -1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D0E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ED5A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0C1" w:rsidRPr="001878D0" w14:paraId="1650834F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04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0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62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7: 6.1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E45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13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8: 5.4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641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B0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98: 0.15</w:t>
            </w:r>
          </w:p>
        </w:tc>
      </w:tr>
      <w:tr w:rsidR="00C410C1" w:rsidRPr="001878D0" w14:paraId="0FF239F1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32C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EA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7-2002: -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068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A92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8-2001: -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332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22AD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3885CEEE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8606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8C3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05: -11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F35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1B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05: -9.7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8B6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D7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8-2014: -2.87*</w:t>
            </w:r>
          </w:p>
        </w:tc>
      </w:tr>
      <w:tr w:rsidR="00C410C1" w:rsidRPr="001878D0" w14:paraId="5876F8E0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54F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6D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-1.89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EE1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F71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5-2014: -2.7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D29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85B9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410C1" w:rsidRPr="001878D0" w14:paraId="18B7F2F4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8E2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3C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6: 14.0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921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14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6: 12.5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63A0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B0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1: 1.56*</w:t>
            </w:r>
          </w:p>
        </w:tc>
      </w:tr>
      <w:tr w:rsidR="00C410C1" w:rsidRPr="001878D0" w14:paraId="3AE79ED4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291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6F3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6-2001: 1.58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31C1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949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6-2001: 1.4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A97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2C0C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2.45*</w:t>
            </w:r>
          </w:p>
        </w:tc>
      </w:tr>
      <w:tr w:rsidR="00C410C1" w:rsidRPr="001878D0" w14:paraId="1949A6FC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F60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0D6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3.59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257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3B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1-2014: -4.2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CF9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4804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0C1" w:rsidRPr="001878D0" w14:paraId="09F36F91" w14:textId="77777777" w:rsidTr="00105DA3">
        <w:trPr>
          <w:trHeight w:val="3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9B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0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60B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3.26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BBB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17F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2.9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92D9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3AA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2: 2.67*</w:t>
            </w:r>
          </w:p>
        </w:tc>
      </w:tr>
      <w:tr w:rsidR="00C410C1" w:rsidRPr="001878D0" w14:paraId="1732E0EF" w14:textId="77777777" w:rsidTr="00105DA3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BF0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A7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14: -2.6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6A8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3C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14: -3.5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021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29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14: -0.59</w:t>
            </w:r>
          </w:p>
        </w:tc>
      </w:tr>
      <w:tr w:rsidR="00C410C1" w:rsidRPr="001878D0" w14:paraId="4B4EF510" w14:textId="77777777" w:rsidTr="00105DA3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FC4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5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64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5: 34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035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9FD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2004: 3.9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E2A4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7E6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3-1976: 47.16</w:t>
            </w:r>
          </w:p>
        </w:tc>
      </w:tr>
      <w:tr w:rsidR="00C410C1" w:rsidRPr="001878D0" w14:paraId="726652C2" w14:textId="77777777" w:rsidTr="00105DA3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3C02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05B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5-1995: 2.19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F5C5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8A4B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1F4F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FF28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76-1983: -5.23</w:t>
            </w:r>
          </w:p>
        </w:tc>
      </w:tr>
      <w:tr w:rsidR="00C410C1" w:rsidRPr="001878D0" w14:paraId="57BA80E0" w14:textId="77777777" w:rsidTr="00105DA3">
        <w:trPr>
          <w:trHeight w:val="31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C347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5CB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5-2002: 11.18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0E8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A464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4-2014: -3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48AA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0CE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83-2014: 4.25*</w:t>
            </w:r>
          </w:p>
        </w:tc>
      </w:tr>
      <w:tr w:rsidR="00C410C1" w:rsidRPr="001878D0" w14:paraId="561BA4F6" w14:textId="77777777" w:rsidTr="00105DA3">
        <w:trPr>
          <w:trHeight w:val="330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EEFCC0" w14:textId="77777777" w:rsidR="00DB4E6F" w:rsidRPr="001878D0" w:rsidRDefault="00DB4E6F" w:rsidP="00DB4E6F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1063" w14:textId="77777777" w:rsidR="00DB4E6F" w:rsidRPr="001878D0" w:rsidRDefault="00DB4E6F" w:rsidP="00DB4E6F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878D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02-2014: -2.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78A079" w14:textId="77777777" w:rsidR="00DB4E6F" w:rsidRPr="001878D0" w:rsidRDefault="00DB4E6F" w:rsidP="00DB4E6F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11B32" w14:textId="77777777" w:rsidR="00DB4E6F" w:rsidRPr="001878D0" w:rsidRDefault="00DB4E6F" w:rsidP="00DB4E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6D33D0" w14:textId="77777777" w:rsidR="00DB4E6F" w:rsidRPr="001878D0" w:rsidRDefault="00DB4E6F" w:rsidP="00DB4E6F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69ACEC" w14:textId="77777777" w:rsidR="00DB4E6F" w:rsidRPr="001878D0" w:rsidRDefault="00DB4E6F" w:rsidP="00DB4E6F">
            <w:pPr>
              <w:widowControl/>
              <w:jc w:val="left"/>
              <w:rPr>
                <w:rFonts w:ascii="等线" w:eastAsia="等线" w:hAnsi="等线" w:cs="宋体"/>
                <w:kern w:val="0"/>
              </w:rPr>
            </w:pPr>
            <w:r w:rsidRPr="001878D0">
              <w:rPr>
                <w:rFonts w:ascii="等线" w:eastAsia="等线" w:hAnsi="等线" w:cs="宋体" w:hint="eastAsia"/>
                <w:kern w:val="0"/>
              </w:rPr>
              <w:t xml:space="preserve">　</w:t>
            </w:r>
          </w:p>
        </w:tc>
      </w:tr>
    </w:tbl>
    <w:p w14:paraId="4C8AEC76" w14:textId="5DD1E999" w:rsidR="0025668D" w:rsidRPr="00C410C1" w:rsidRDefault="001F0406" w:rsidP="00E22271">
      <w:pPr>
        <w:ind w:rightChars="12" w:right="29"/>
        <w:outlineLvl w:val="1"/>
        <w:rPr>
          <w:rFonts w:ascii="Times New Roman" w:hAnsi="Times New Roman" w:cs="Times New Roman"/>
        </w:rPr>
      </w:pPr>
      <w:r w:rsidRPr="001878D0">
        <w:rPr>
          <w:rFonts w:ascii="Times New Roman" w:eastAsia="宋体" w:hAnsi="Times New Roman" w:cs="Times New Roman"/>
          <w:i/>
          <w:noProof/>
          <w:sz w:val="21"/>
          <w:szCs w:val="21"/>
        </w:rPr>
        <w:t>*</w:t>
      </w:r>
      <w:r w:rsidRPr="001878D0">
        <w:rPr>
          <w:rFonts w:ascii="Times New Roman" w:hAnsi="Times New Roman" w:cs="Times New Roman"/>
          <w:i/>
          <w:sz w:val="21"/>
          <w:szCs w:val="21"/>
        </w:rPr>
        <w:t xml:space="preserve"> Significantly different from 0 (P&lt;0.05)</w:t>
      </w:r>
      <w:r w:rsidRPr="001878D0">
        <w:rPr>
          <w:rFonts w:ascii="Times New Roman" w:hAnsi="Times New Roman" w:cs="Times New Roman" w:hint="eastAsia"/>
          <w:i/>
          <w:sz w:val="21"/>
          <w:szCs w:val="21"/>
        </w:rPr>
        <w:t>;</w:t>
      </w:r>
      <w:r w:rsidRPr="001878D0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1878D0">
        <w:rPr>
          <w:rFonts w:ascii="Times New Roman" w:hAnsi="Times New Roman" w:cs="Times New Roman" w:hint="eastAsia"/>
          <w:i/>
          <w:sz w:val="21"/>
          <w:szCs w:val="21"/>
        </w:rPr>
        <w:t>A</w:t>
      </w:r>
      <w:r w:rsidR="001878D0" w:rsidRPr="001878D0">
        <w:rPr>
          <w:rFonts w:ascii="Times New Roman" w:hAnsi="Times New Roman" w:cs="Times New Roman"/>
          <w:i/>
          <w:sz w:val="21"/>
          <w:szCs w:val="21"/>
        </w:rPr>
        <w:t xml:space="preserve">APC = </w:t>
      </w:r>
      <w:r w:rsidR="001878D0">
        <w:rPr>
          <w:rFonts w:ascii="Times New Roman" w:hAnsi="Times New Roman" w:cs="Times New Roman"/>
          <w:i/>
          <w:sz w:val="21"/>
          <w:szCs w:val="21"/>
        </w:rPr>
        <w:t>Average a</w:t>
      </w:r>
      <w:r w:rsidR="001878D0" w:rsidRPr="001878D0">
        <w:rPr>
          <w:rFonts w:ascii="Times New Roman" w:hAnsi="Times New Roman" w:cs="Times New Roman"/>
          <w:i/>
          <w:sz w:val="21"/>
          <w:szCs w:val="21"/>
        </w:rPr>
        <w:t>nnual percent change</w:t>
      </w:r>
      <w:r w:rsidRPr="001878D0">
        <w:rPr>
          <w:rFonts w:ascii="Times New Roman" w:hAnsi="Times New Roman" w:cs="Times New Roman"/>
          <w:i/>
          <w:sz w:val="21"/>
          <w:szCs w:val="21"/>
        </w:rPr>
        <w:t>; NA=Not available.</w:t>
      </w:r>
    </w:p>
    <w:p w14:paraId="17EA99AE" w14:textId="6320A7CC" w:rsidR="005E29A0" w:rsidRDefault="005E29A0">
      <w:pPr>
        <w:widowControl/>
        <w:jc w:val="left"/>
        <w:rPr>
          <w:rFonts w:ascii="Times New Roman" w:hAnsi="Times New Roman" w:cs="Times New Roman"/>
        </w:rPr>
      </w:pPr>
    </w:p>
    <w:p w14:paraId="3979A873" w14:textId="77777777" w:rsidR="009D3620" w:rsidRDefault="009D3620" w:rsidP="009D362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3" w:name="_Hlk19551129"/>
    </w:p>
    <w:p w14:paraId="74E3F8A7" w14:textId="68C71B92" w:rsidR="009D3620" w:rsidRPr="00C410C1" w:rsidRDefault="009D3620" w:rsidP="009D3620">
      <w:pPr>
        <w:widowControl/>
        <w:jc w:val="left"/>
        <w:rPr>
          <w:rFonts w:ascii="Times New Roman" w:hAnsi="Times New Roman" w:cs="Times New Roman"/>
          <w:b/>
          <w:bCs/>
        </w:rPr>
      </w:pPr>
      <w:r w:rsidRPr="00C410C1">
        <w:rPr>
          <w:rFonts w:ascii="Times New Roman" w:hAnsi="Times New Roman" w:cs="Times New Roman"/>
          <w:b/>
          <w:bCs/>
        </w:rPr>
        <w:lastRenderedPageBreak/>
        <w:t>Figure S1. Trends of lung cancer incidence during 1973-2014 in Shanghai, China</w:t>
      </w:r>
    </w:p>
    <w:p w14:paraId="47FEA4F0" w14:textId="77777777" w:rsidR="009D3620" w:rsidRDefault="009D3620" w:rsidP="009D362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4" w:name="_Hlk19551145"/>
      <w:bookmarkEnd w:id="3"/>
    </w:p>
    <w:p w14:paraId="3524AEED" w14:textId="5B5787B9" w:rsidR="009D3620" w:rsidRPr="00C410C1" w:rsidRDefault="009D3620" w:rsidP="009D3620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5" w:name="_GoBack"/>
      <w:bookmarkEnd w:id="5"/>
      <w:r w:rsidRPr="00C410C1">
        <w:rPr>
          <w:rFonts w:ascii="Times New Roman" w:hAnsi="Times New Roman" w:cs="Times New Roman"/>
          <w:b/>
          <w:bCs/>
        </w:rPr>
        <w:t>Figure S2. Trends of lung cancer mortality during 1973-2014 in Shanghai, China</w:t>
      </w:r>
    </w:p>
    <w:bookmarkEnd w:id="4"/>
    <w:p w14:paraId="76D217B2" w14:textId="77777777" w:rsidR="009D3620" w:rsidRPr="009D3620" w:rsidRDefault="009D3620">
      <w:pPr>
        <w:widowControl/>
        <w:jc w:val="left"/>
        <w:rPr>
          <w:rFonts w:ascii="Times New Roman" w:hAnsi="Times New Roman" w:cs="Times New Roman" w:hint="eastAsia"/>
        </w:rPr>
      </w:pPr>
    </w:p>
    <w:sectPr w:rsidR="009D3620" w:rsidRPr="009D3620" w:rsidSect="001F0406">
      <w:pgSz w:w="11906" w:h="16838"/>
      <w:pgMar w:top="993" w:right="566" w:bottom="709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72FD8" w14:textId="77777777" w:rsidR="000C7BCA" w:rsidRDefault="000C7BCA" w:rsidP="00443CBA">
      <w:r>
        <w:separator/>
      </w:r>
    </w:p>
  </w:endnote>
  <w:endnote w:type="continuationSeparator" w:id="0">
    <w:p w14:paraId="18C209B4" w14:textId="77777777" w:rsidR="000C7BCA" w:rsidRDefault="000C7BCA" w:rsidP="0044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AFD64" w14:textId="77777777" w:rsidR="000C7BCA" w:rsidRDefault="000C7BCA" w:rsidP="00443CBA">
      <w:r>
        <w:separator/>
      </w:r>
    </w:p>
  </w:footnote>
  <w:footnote w:type="continuationSeparator" w:id="0">
    <w:p w14:paraId="54136609" w14:textId="77777777" w:rsidR="000C7BCA" w:rsidRDefault="000C7BCA" w:rsidP="00443C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D7CA7"/>
    <w:multiLevelType w:val="hybridMultilevel"/>
    <w:tmpl w:val="D368DF82"/>
    <w:lvl w:ilvl="0" w:tplc="8C2292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06728F"/>
    <w:multiLevelType w:val="hybridMultilevel"/>
    <w:tmpl w:val="18D861F8"/>
    <w:lvl w:ilvl="0" w:tplc="A7EC8C12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37E7B51"/>
    <w:multiLevelType w:val="hybridMultilevel"/>
    <w:tmpl w:val="07D821EA"/>
    <w:lvl w:ilvl="0" w:tplc="4C4698D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55D684B"/>
    <w:multiLevelType w:val="hybridMultilevel"/>
    <w:tmpl w:val="A134E63A"/>
    <w:lvl w:ilvl="0" w:tplc="AE127CA8">
      <w:start w:val="3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716C5B"/>
    <w:multiLevelType w:val="hybridMultilevel"/>
    <w:tmpl w:val="BB2ABC94"/>
    <w:lvl w:ilvl="0" w:tplc="42981F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1MDAyMLAwMDAwNjFR0lEKTi0uzszPAykwNK0FAErnxFwtAAAA"/>
  </w:docVars>
  <w:rsids>
    <w:rsidRoot w:val="003F52E4"/>
    <w:rsid w:val="000214F6"/>
    <w:rsid w:val="000272F5"/>
    <w:rsid w:val="0004230A"/>
    <w:rsid w:val="00075F87"/>
    <w:rsid w:val="000A0E6A"/>
    <w:rsid w:val="000A4469"/>
    <w:rsid w:val="000C7BCA"/>
    <w:rsid w:val="00105DA3"/>
    <w:rsid w:val="001878D0"/>
    <w:rsid w:val="001F0406"/>
    <w:rsid w:val="001F4BBE"/>
    <w:rsid w:val="0023543F"/>
    <w:rsid w:val="00251124"/>
    <w:rsid w:val="0025668D"/>
    <w:rsid w:val="002846E2"/>
    <w:rsid w:val="00296B45"/>
    <w:rsid w:val="00390A45"/>
    <w:rsid w:val="003F2D87"/>
    <w:rsid w:val="003F52E4"/>
    <w:rsid w:val="00432C5D"/>
    <w:rsid w:val="00432EDE"/>
    <w:rsid w:val="00433A6E"/>
    <w:rsid w:val="004400E5"/>
    <w:rsid w:val="00443CBA"/>
    <w:rsid w:val="004528E1"/>
    <w:rsid w:val="00462B44"/>
    <w:rsid w:val="004C3A54"/>
    <w:rsid w:val="004F59E4"/>
    <w:rsid w:val="005009BA"/>
    <w:rsid w:val="005061D3"/>
    <w:rsid w:val="00531379"/>
    <w:rsid w:val="00536545"/>
    <w:rsid w:val="00547757"/>
    <w:rsid w:val="005816D7"/>
    <w:rsid w:val="005B2229"/>
    <w:rsid w:val="005B3D1F"/>
    <w:rsid w:val="005D2C4D"/>
    <w:rsid w:val="005E29A0"/>
    <w:rsid w:val="005F4AF1"/>
    <w:rsid w:val="006233EB"/>
    <w:rsid w:val="006430C4"/>
    <w:rsid w:val="006C0604"/>
    <w:rsid w:val="006C382C"/>
    <w:rsid w:val="006C7859"/>
    <w:rsid w:val="006D42BC"/>
    <w:rsid w:val="006E2F69"/>
    <w:rsid w:val="006E798C"/>
    <w:rsid w:val="006E7C4A"/>
    <w:rsid w:val="00761B2A"/>
    <w:rsid w:val="00762245"/>
    <w:rsid w:val="00791841"/>
    <w:rsid w:val="007B51D4"/>
    <w:rsid w:val="007E2990"/>
    <w:rsid w:val="007E4720"/>
    <w:rsid w:val="007F5A2A"/>
    <w:rsid w:val="0080079C"/>
    <w:rsid w:val="00810FE2"/>
    <w:rsid w:val="00855399"/>
    <w:rsid w:val="0086580C"/>
    <w:rsid w:val="00867CF5"/>
    <w:rsid w:val="00896CF3"/>
    <w:rsid w:val="008D062D"/>
    <w:rsid w:val="008D73DB"/>
    <w:rsid w:val="008E33F1"/>
    <w:rsid w:val="008E3DDE"/>
    <w:rsid w:val="008F5218"/>
    <w:rsid w:val="008F6000"/>
    <w:rsid w:val="009049B2"/>
    <w:rsid w:val="00923CA3"/>
    <w:rsid w:val="00936531"/>
    <w:rsid w:val="00956E41"/>
    <w:rsid w:val="009C7050"/>
    <w:rsid w:val="009D3620"/>
    <w:rsid w:val="009F7050"/>
    <w:rsid w:val="00A3318A"/>
    <w:rsid w:val="00A4055B"/>
    <w:rsid w:val="00AB55E8"/>
    <w:rsid w:val="00AF6ADB"/>
    <w:rsid w:val="00B70E62"/>
    <w:rsid w:val="00B952C3"/>
    <w:rsid w:val="00BA2C0A"/>
    <w:rsid w:val="00BA5934"/>
    <w:rsid w:val="00BA6BE3"/>
    <w:rsid w:val="00BB7130"/>
    <w:rsid w:val="00BE0937"/>
    <w:rsid w:val="00C31496"/>
    <w:rsid w:val="00C410C1"/>
    <w:rsid w:val="00C4606F"/>
    <w:rsid w:val="00C54614"/>
    <w:rsid w:val="00C81EA6"/>
    <w:rsid w:val="00CC2667"/>
    <w:rsid w:val="00CC3BE1"/>
    <w:rsid w:val="00CE1F2C"/>
    <w:rsid w:val="00D011E3"/>
    <w:rsid w:val="00D023F4"/>
    <w:rsid w:val="00D12D19"/>
    <w:rsid w:val="00D3473C"/>
    <w:rsid w:val="00D96E01"/>
    <w:rsid w:val="00DB4E6F"/>
    <w:rsid w:val="00DC2C4B"/>
    <w:rsid w:val="00DC7F6C"/>
    <w:rsid w:val="00DD2F74"/>
    <w:rsid w:val="00DD5742"/>
    <w:rsid w:val="00DD66BF"/>
    <w:rsid w:val="00DE4823"/>
    <w:rsid w:val="00E04C19"/>
    <w:rsid w:val="00E22271"/>
    <w:rsid w:val="00E35104"/>
    <w:rsid w:val="00E569E8"/>
    <w:rsid w:val="00E65B5D"/>
    <w:rsid w:val="00E97F99"/>
    <w:rsid w:val="00EA3188"/>
    <w:rsid w:val="00EB605A"/>
    <w:rsid w:val="00EC10CA"/>
    <w:rsid w:val="00ED39F2"/>
    <w:rsid w:val="00F65EA3"/>
    <w:rsid w:val="00F83C6C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04B0A"/>
  <w15:chartTrackingRefBased/>
  <w15:docId w15:val="{67F321E1-224E-4155-AEB0-3F3A4C55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3CB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CBA"/>
    <w:rPr>
      <w:sz w:val="18"/>
      <w:szCs w:val="18"/>
    </w:rPr>
  </w:style>
  <w:style w:type="paragraph" w:styleId="a7">
    <w:name w:val="List Paragraph"/>
    <w:basedOn w:val="a"/>
    <w:uiPriority w:val="34"/>
    <w:qFormat/>
    <w:rsid w:val="00443CBA"/>
    <w:pPr>
      <w:ind w:firstLineChars="200" w:firstLine="420"/>
    </w:pPr>
  </w:style>
  <w:style w:type="table" w:styleId="a8">
    <w:name w:val="Table Grid"/>
    <w:basedOn w:val="a1"/>
    <w:uiPriority w:val="39"/>
    <w:rsid w:val="00443CBA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ocument Map"/>
    <w:basedOn w:val="a"/>
    <w:link w:val="aa"/>
    <w:uiPriority w:val="99"/>
    <w:semiHidden/>
    <w:unhideWhenUsed/>
    <w:rsid w:val="00443CBA"/>
    <w:rPr>
      <w:rFonts w:ascii="宋体" w:eastAsia="宋体"/>
    </w:rPr>
  </w:style>
  <w:style w:type="character" w:customStyle="1" w:styleId="aa">
    <w:name w:val="文档结构图 字符"/>
    <w:basedOn w:val="a0"/>
    <w:link w:val="a9"/>
    <w:uiPriority w:val="99"/>
    <w:semiHidden/>
    <w:rsid w:val="00443CBA"/>
    <w:rPr>
      <w:rFonts w:ascii="宋体" w:hAnsiTheme="minorHAnsi"/>
    </w:rPr>
  </w:style>
  <w:style w:type="paragraph" w:styleId="ab">
    <w:name w:val="Normal (Web)"/>
    <w:basedOn w:val="a"/>
    <w:uiPriority w:val="99"/>
    <w:unhideWhenUsed/>
    <w:rsid w:val="00443CB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EndNoteBibliography">
    <w:name w:val="EndNote Bibliography"/>
    <w:basedOn w:val="a"/>
    <w:rsid w:val="00443CBA"/>
    <w:rPr>
      <w:rFonts w:ascii="Calibri" w:eastAsia="宋体" w:hAnsi="Calibri" w:cs="Times New Roman"/>
      <w:sz w:val="20"/>
    </w:rPr>
  </w:style>
  <w:style w:type="character" w:styleId="ac">
    <w:name w:val="Hyperlink"/>
    <w:basedOn w:val="a0"/>
    <w:uiPriority w:val="99"/>
    <w:unhideWhenUsed/>
    <w:rsid w:val="00443CB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443CBA"/>
    <w:pPr>
      <w:jc w:val="center"/>
    </w:pPr>
    <w:rPr>
      <w:rFonts w:ascii="Calibri" w:hAnsi="Calibri"/>
      <w:sz w:val="20"/>
    </w:rPr>
  </w:style>
  <w:style w:type="paragraph" w:styleId="ad">
    <w:name w:val="Balloon Text"/>
    <w:basedOn w:val="a"/>
    <w:link w:val="ae"/>
    <w:uiPriority w:val="99"/>
    <w:semiHidden/>
    <w:unhideWhenUsed/>
    <w:rsid w:val="00443CBA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43CBA"/>
    <w:rPr>
      <w:rFonts w:asciiTheme="minorHAnsi" w:eastAsiaTheme="minorEastAsia" w:hAnsiTheme="minorHAns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443CBA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443CBA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443CBA"/>
    <w:rPr>
      <w:rFonts w:asciiTheme="minorHAnsi" w:eastAsiaTheme="minorEastAsia" w:hAnsiTheme="minorHAnsi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43CB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43CBA"/>
    <w:rPr>
      <w:rFonts w:asciiTheme="minorHAnsi" w:eastAsiaTheme="minorEastAsia" w:hAnsiTheme="minorHAnsi"/>
      <w:b/>
      <w:bCs/>
    </w:rPr>
  </w:style>
  <w:style w:type="character" w:customStyle="1" w:styleId="1">
    <w:name w:val="未处理的提及1"/>
    <w:basedOn w:val="a0"/>
    <w:uiPriority w:val="99"/>
    <w:rsid w:val="00443CBA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semiHidden/>
    <w:unhideWhenUsed/>
    <w:qFormat/>
    <w:rsid w:val="00443CBA"/>
    <w:rPr>
      <w:rFonts w:asciiTheme="majorHAnsi" w:eastAsia="宋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7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35983-B54C-4AC5-82E6-5AB6687BB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</dc:creator>
  <cp:keywords/>
  <dc:description/>
  <cp:lastModifiedBy>LI XIE</cp:lastModifiedBy>
  <cp:revision>5</cp:revision>
  <cp:lastPrinted>2019-05-15T02:04:00Z</cp:lastPrinted>
  <dcterms:created xsi:type="dcterms:W3CDTF">2020-01-28T11:25:00Z</dcterms:created>
  <dcterms:modified xsi:type="dcterms:W3CDTF">2020-01-29T07:52:00Z</dcterms:modified>
</cp:coreProperties>
</file>